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64DFA" w14:textId="3F917BC3" w:rsidR="0009033F" w:rsidRPr="0009033F" w:rsidRDefault="00834D17" w:rsidP="0009033F">
      <w:pPr>
        <w:widowControl/>
        <w:spacing w:before="240" w:after="240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>Table S</w:t>
      </w:r>
      <w:r w:rsidR="0009033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>1</w:t>
      </w:r>
      <w:r w:rsidR="0009033F" w:rsidRPr="0009033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>. RT-qPCR Reaction Solution System for miRNA</w:t>
      </w:r>
    </w:p>
    <w:tbl>
      <w:tblPr>
        <w:tblW w:w="2909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310"/>
        <w:gridCol w:w="1522"/>
      </w:tblGrid>
      <w:tr w:rsidR="0009033F" w:rsidRPr="0009033F" w14:paraId="344368CE" w14:textId="77777777" w:rsidTr="00217043">
        <w:trPr>
          <w:jc w:val="center"/>
        </w:trPr>
        <w:tc>
          <w:tcPr>
            <w:tcW w:w="34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38A32E2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Items</w:t>
            </w:r>
          </w:p>
        </w:tc>
        <w:tc>
          <w:tcPr>
            <w:tcW w:w="15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7CED161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olume (μL)</w:t>
            </w:r>
          </w:p>
        </w:tc>
      </w:tr>
      <w:tr w:rsidR="0009033F" w:rsidRPr="0009033F" w14:paraId="22E8CEE8" w14:textId="77777777" w:rsidTr="00217043">
        <w:trPr>
          <w:jc w:val="center"/>
        </w:trPr>
        <w:tc>
          <w:tcPr>
            <w:tcW w:w="34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187643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×miRcute Plus miRNA Premix</w:t>
            </w:r>
          </w:p>
        </w:tc>
        <w:tc>
          <w:tcPr>
            <w:tcW w:w="157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7DB07F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</w:t>
            </w:r>
          </w:p>
        </w:tc>
      </w:tr>
      <w:tr w:rsidR="0009033F" w:rsidRPr="0009033F" w14:paraId="2A99CD2C" w14:textId="77777777" w:rsidTr="00217043">
        <w:trPr>
          <w:jc w:val="center"/>
        </w:trPr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</w:tcPr>
          <w:p w14:paraId="58565ACB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</w:tcPr>
          <w:p w14:paraId="03E606A6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4</w:t>
            </w:r>
          </w:p>
        </w:tc>
      </w:tr>
      <w:tr w:rsidR="0009033F" w:rsidRPr="0009033F" w14:paraId="57B9E353" w14:textId="77777777" w:rsidTr="00217043">
        <w:trPr>
          <w:jc w:val="center"/>
        </w:trPr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</w:tcPr>
          <w:p w14:paraId="6960D3AB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</w:tcPr>
          <w:p w14:paraId="42A53A49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4</w:t>
            </w:r>
          </w:p>
        </w:tc>
      </w:tr>
      <w:tr w:rsidR="0009033F" w:rsidRPr="0009033F" w14:paraId="63838C41" w14:textId="77777777" w:rsidTr="00217043">
        <w:trPr>
          <w:jc w:val="center"/>
        </w:trPr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</w:tcPr>
          <w:p w14:paraId="1152DB12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iRNA cDNA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</w:tcPr>
          <w:p w14:paraId="32AAF4F1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0</w:t>
            </w:r>
          </w:p>
        </w:tc>
      </w:tr>
      <w:tr w:rsidR="0009033F" w:rsidRPr="0009033F" w14:paraId="425A1B98" w14:textId="77777777" w:rsidTr="00217043">
        <w:trPr>
          <w:jc w:val="center"/>
        </w:trPr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</w:tcPr>
          <w:p w14:paraId="48A87720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uble distilled H2O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</w:tcPr>
          <w:p w14:paraId="01EED47B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.2</w:t>
            </w:r>
          </w:p>
        </w:tc>
      </w:tr>
      <w:tr w:rsidR="0009033F" w:rsidRPr="0009033F" w14:paraId="21F54E1C" w14:textId="77777777" w:rsidTr="00217043">
        <w:trPr>
          <w:jc w:val="center"/>
        </w:trPr>
        <w:tc>
          <w:tcPr>
            <w:tcW w:w="34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E176CE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978C7D" w14:textId="77777777" w:rsidR="0009033F" w:rsidRPr="0009033F" w:rsidRDefault="0009033F" w:rsidP="0009033F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09033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</w:t>
            </w:r>
          </w:p>
        </w:tc>
      </w:tr>
    </w:tbl>
    <w:p w14:paraId="5D83327A" w14:textId="77777777" w:rsidR="00834D17" w:rsidRPr="00674BE9" w:rsidRDefault="00834D17" w:rsidP="00834D17">
      <w:pPr>
        <w:widowControl/>
        <w:spacing w:before="120" w:after="240"/>
        <w:jc w:val="left"/>
        <w:rPr>
          <w:rFonts w:ascii="Times New Roman" w:eastAsia="宋体" w:hAnsi="Times New Roman" w:cs="Times New Roman"/>
          <w:snapToGrid w:val="0"/>
          <w:kern w:val="0"/>
          <w:sz w:val="24"/>
          <w:lang w:eastAsia="en-US" w:bidi="en-US"/>
        </w:rPr>
      </w:pPr>
    </w:p>
    <w:p w14:paraId="0D346DBB" w14:textId="4CEAAFFB" w:rsidR="00834D17" w:rsidRPr="00674BE9" w:rsidRDefault="00834D17" w:rsidP="00834D17">
      <w:pPr>
        <w:widowControl/>
        <w:spacing w:before="240" w:after="240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>Table 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>2</w:t>
      </w:r>
      <w:r w:rsidRPr="00674BE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>. RT-qPCR Reaction Solution System for mRNA &amp; lncRNA</w:t>
      </w:r>
    </w:p>
    <w:tbl>
      <w:tblPr>
        <w:tblW w:w="2909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076"/>
        <w:gridCol w:w="1756"/>
      </w:tblGrid>
      <w:tr w:rsidR="00834D17" w:rsidRPr="00674BE9" w14:paraId="6B0A1B3D" w14:textId="77777777" w:rsidTr="00217043">
        <w:trPr>
          <w:jc w:val="center"/>
        </w:trPr>
        <w:tc>
          <w:tcPr>
            <w:tcW w:w="31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6258A1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Items</w:t>
            </w:r>
          </w:p>
        </w:tc>
        <w:tc>
          <w:tcPr>
            <w:tcW w:w="18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AEEED14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olume</w:t>
            </w: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 xml:space="preserve"> (</w:t>
            </w: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4"/>
                <w:lang w:bidi="en-US"/>
              </w:rPr>
              <w:t>μL</w:t>
            </w: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  <w:t>)</w:t>
            </w:r>
          </w:p>
        </w:tc>
      </w:tr>
      <w:tr w:rsidR="00834D17" w:rsidRPr="00674BE9" w14:paraId="156FED65" w14:textId="77777777" w:rsidTr="00217043">
        <w:trPr>
          <w:jc w:val="center"/>
        </w:trPr>
        <w:tc>
          <w:tcPr>
            <w:tcW w:w="318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C3E07A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2×SYBR Premix EX Taq </w:t>
            </w:r>
            <w:r w:rsidRPr="00674BE9">
              <w:rPr>
                <w:rFonts w:ascii="宋体" w:eastAsia="宋体" w:hAnsi="宋体" w:cs="宋体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Ⅱ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87A91F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.0</w:t>
            </w:r>
          </w:p>
        </w:tc>
      </w:tr>
      <w:tr w:rsidR="00834D17" w:rsidRPr="00674BE9" w14:paraId="7DF5D940" w14:textId="77777777" w:rsidTr="00217043">
        <w:trPr>
          <w:jc w:val="center"/>
        </w:trPr>
        <w:tc>
          <w:tcPr>
            <w:tcW w:w="3183" w:type="pct"/>
            <w:tcBorders>
              <w:top w:val="nil"/>
              <w:left w:val="nil"/>
              <w:bottom w:val="nil"/>
              <w:right w:val="nil"/>
            </w:tcBorders>
          </w:tcPr>
          <w:p w14:paraId="01F2FB16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orward primer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 w14:paraId="619721BA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8</w:t>
            </w:r>
          </w:p>
        </w:tc>
      </w:tr>
      <w:tr w:rsidR="00834D17" w:rsidRPr="00674BE9" w14:paraId="431B3E1D" w14:textId="77777777" w:rsidTr="00217043">
        <w:trPr>
          <w:jc w:val="center"/>
        </w:trPr>
        <w:tc>
          <w:tcPr>
            <w:tcW w:w="3183" w:type="pct"/>
            <w:tcBorders>
              <w:top w:val="nil"/>
              <w:left w:val="nil"/>
              <w:bottom w:val="nil"/>
              <w:right w:val="nil"/>
            </w:tcBorders>
          </w:tcPr>
          <w:p w14:paraId="5B9C66AE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Reverse primer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 w14:paraId="1A1C19EC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8</w:t>
            </w:r>
          </w:p>
        </w:tc>
      </w:tr>
      <w:tr w:rsidR="00834D17" w:rsidRPr="00674BE9" w14:paraId="53AF5C4D" w14:textId="77777777" w:rsidTr="00217043">
        <w:trPr>
          <w:jc w:val="center"/>
        </w:trPr>
        <w:tc>
          <w:tcPr>
            <w:tcW w:w="3183" w:type="pct"/>
            <w:tcBorders>
              <w:top w:val="nil"/>
              <w:left w:val="nil"/>
              <w:bottom w:val="nil"/>
              <w:right w:val="nil"/>
            </w:tcBorders>
          </w:tcPr>
          <w:p w14:paraId="072AAE0A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×ROX Reference Dye</w:t>
            </w:r>
          </w:p>
          <w:p w14:paraId="0B635E66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cDNA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 w14:paraId="7E291B55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4</w:t>
            </w:r>
          </w:p>
          <w:p w14:paraId="0A0A997F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.0</w:t>
            </w:r>
          </w:p>
        </w:tc>
      </w:tr>
      <w:tr w:rsidR="00834D17" w:rsidRPr="00674BE9" w14:paraId="3F7C564C" w14:textId="77777777" w:rsidTr="00217043">
        <w:trPr>
          <w:trHeight w:val="87"/>
          <w:jc w:val="center"/>
        </w:trPr>
        <w:tc>
          <w:tcPr>
            <w:tcW w:w="3183" w:type="pct"/>
            <w:tcBorders>
              <w:top w:val="nil"/>
              <w:left w:val="nil"/>
              <w:bottom w:val="nil"/>
              <w:right w:val="nil"/>
            </w:tcBorders>
          </w:tcPr>
          <w:p w14:paraId="0974D489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uble distilled H</w:t>
            </w: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vertAlign w:val="subscript"/>
                <w:lang w:bidi="en-US"/>
              </w:rPr>
              <w:t>2</w:t>
            </w: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 w14:paraId="620A4816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0</w:t>
            </w:r>
          </w:p>
        </w:tc>
      </w:tr>
      <w:tr w:rsidR="00834D17" w:rsidRPr="00674BE9" w14:paraId="47A78FAC" w14:textId="77777777" w:rsidTr="00217043">
        <w:trPr>
          <w:jc w:val="center"/>
        </w:trPr>
        <w:tc>
          <w:tcPr>
            <w:tcW w:w="31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078770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8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E3A7C1" w14:textId="77777777" w:rsidR="00834D17" w:rsidRPr="00674BE9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674BE9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.0</w:t>
            </w:r>
          </w:p>
        </w:tc>
      </w:tr>
    </w:tbl>
    <w:p w14:paraId="5D81F79F" w14:textId="77777777" w:rsidR="00834D17" w:rsidRPr="00674BE9" w:rsidRDefault="00834D17" w:rsidP="00834D17"/>
    <w:p w14:paraId="2AD7B218" w14:textId="30C5CDE6" w:rsidR="00834D17" w:rsidRPr="001A6960" w:rsidRDefault="00834D17" w:rsidP="00834D17">
      <w:pPr>
        <w:widowControl/>
        <w:spacing w:before="240" w:after="240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>Table S</w:t>
      </w:r>
      <w:r w:rsidRPr="001A696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 w:bidi="en-US"/>
        </w:rPr>
        <w:t xml:space="preserve">3. Target Prediction of oar-miRNAs and </w:t>
      </w:r>
      <w:r w:rsidRPr="001A6960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eastAsia="en-US" w:bidi="en-US"/>
        </w:rPr>
        <w:t>YAP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93"/>
        <w:gridCol w:w="848"/>
        <w:gridCol w:w="1083"/>
        <w:gridCol w:w="1179"/>
        <w:gridCol w:w="1331"/>
      </w:tblGrid>
      <w:tr w:rsidR="00834D17" w:rsidRPr="001A6960" w14:paraId="2FCAA19B" w14:textId="77777777" w:rsidTr="003C54B4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D801F6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CFF989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A4B4F8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BF4A69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Total s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968074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Total energy</w:t>
            </w:r>
          </w:p>
        </w:tc>
      </w:tr>
      <w:tr w:rsidR="00834D17" w:rsidRPr="001A6960" w14:paraId="003A1D65" w14:textId="77777777" w:rsidTr="003C54B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8B62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ar-miR-29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DA70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A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B821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780-38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A1BB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514E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5.88</w:t>
            </w:r>
          </w:p>
        </w:tc>
      </w:tr>
      <w:tr w:rsidR="00834D17" w:rsidRPr="001A6960" w14:paraId="05B0B3FF" w14:textId="77777777" w:rsidTr="003C54B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4923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ar-miR-1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AC51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772A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04-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7B00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627B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6.15</w:t>
            </w:r>
          </w:p>
        </w:tc>
      </w:tr>
      <w:tr w:rsidR="00834D17" w:rsidRPr="001A6960" w14:paraId="586DE76A" w14:textId="77777777" w:rsidTr="003C54B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F0A9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ar-miR-54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77FD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CA4D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42-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B7F4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C628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20.31</w:t>
            </w:r>
          </w:p>
        </w:tc>
      </w:tr>
      <w:tr w:rsidR="00834D17" w:rsidRPr="001A6960" w14:paraId="0EF09854" w14:textId="77777777" w:rsidTr="003C54B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53AE9E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ar-miR-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5EA676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A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24C625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20-1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D26C02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865826" w14:textId="77777777" w:rsidR="00834D17" w:rsidRPr="001A6960" w:rsidRDefault="00834D17" w:rsidP="003C54B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 w:rsidRPr="001A6960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5.00</w:t>
            </w:r>
          </w:p>
        </w:tc>
      </w:tr>
    </w:tbl>
    <w:p w14:paraId="6754918F" w14:textId="77777777" w:rsidR="00790B76" w:rsidRPr="00834D17" w:rsidRDefault="00790B76"/>
    <w:sectPr w:rsidR="00790B76" w:rsidRPr="00834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118B3E" w14:textId="77777777" w:rsidR="00185D25" w:rsidRDefault="00185D25" w:rsidP="0009033F">
      <w:r>
        <w:separator/>
      </w:r>
    </w:p>
  </w:endnote>
  <w:endnote w:type="continuationSeparator" w:id="0">
    <w:p w14:paraId="22B8B3F3" w14:textId="77777777" w:rsidR="00185D25" w:rsidRDefault="00185D25" w:rsidP="00090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5C7D7" w14:textId="77777777" w:rsidR="00185D25" w:rsidRDefault="00185D25" w:rsidP="0009033F">
      <w:r>
        <w:separator/>
      </w:r>
    </w:p>
  </w:footnote>
  <w:footnote w:type="continuationSeparator" w:id="0">
    <w:p w14:paraId="47DFCB19" w14:textId="77777777" w:rsidR="00185D25" w:rsidRDefault="00185D25" w:rsidP="00090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F63"/>
    <w:rsid w:val="0009033F"/>
    <w:rsid w:val="00136AFE"/>
    <w:rsid w:val="00185D25"/>
    <w:rsid w:val="00217043"/>
    <w:rsid w:val="003B0C7D"/>
    <w:rsid w:val="00604F63"/>
    <w:rsid w:val="00790B76"/>
    <w:rsid w:val="00834D17"/>
    <w:rsid w:val="00CF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9DA65"/>
  <w15:chartTrackingRefBased/>
  <w15:docId w15:val="{DE36D42D-D89A-4D8E-AAF9-7ACF9A11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天弋</dc:creator>
  <cp:keywords/>
  <dc:description/>
  <cp:lastModifiedBy>吴 天弋</cp:lastModifiedBy>
  <cp:revision>5</cp:revision>
  <dcterms:created xsi:type="dcterms:W3CDTF">2020-06-29T09:53:00Z</dcterms:created>
  <dcterms:modified xsi:type="dcterms:W3CDTF">2020-07-05T11:57:00Z</dcterms:modified>
</cp:coreProperties>
</file>